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72" w:after="0"/>
        <w:jc w:val="both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S4 Table. Association of </w:t>
      </w:r>
      <w:r>
        <w:rPr>
          <w:rFonts w:eastAsia="Times New Roman" w:cs="Calibri"/>
          <w:b/>
        </w:rPr>
        <w:t>rs10181656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Cs w:val="24"/>
        </w:rPr>
        <w:t>with different SNPs that have effects on enhancers and transcription factor binding (TFBS) proteins obtained from 3DSNP database.</w:t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0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1879"/>
        <w:gridCol w:w="1028"/>
        <w:gridCol w:w="1440"/>
        <w:gridCol w:w="1055"/>
        <w:gridCol w:w="1074"/>
        <w:gridCol w:w="960"/>
        <w:gridCol w:w="960"/>
      </w:tblGrid>
      <w:tr>
        <w:trPr>
          <w:trHeight w:val="300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P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on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/Al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near closest gene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hancer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mote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FB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tif</w:t>
            </w:r>
          </w:p>
        </w:tc>
      </w:tr>
      <w:tr>
        <w:trPr>
          <w:trHeight w:val="1430" w:hRule="atLeast"/>
          <w:cantSplit w:val="true"/>
        </w:trPr>
        <w:tc>
          <w:tcPr>
            <w:tcW w:w="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rs10181656</w:t>
            </w:r>
          </w:p>
        </w:tc>
        <w:tc>
          <w:tcPr>
            <w:tcW w:w="1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333333"/>
                <w:shd w:fill="F9F9F9" w:val="clear"/>
              </w:rPr>
              <w:t>chr2:19196987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/C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333333"/>
                <w:shd w:fill="F9F9F9" w:val="clear"/>
              </w:rPr>
              <w:t>STAT4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</w:tbl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entury-Old-Style">
    <w:altName w:val="Courier New"/>
    <w:charset w:val="00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outlineLvl w:val="0"/>
    </w:pPr>
    <w:rPr>
      <w:rFonts w:ascii="Century-Old-Style;Courier New" w:hAnsi="Century-Old-Style;Courier New" w:eastAsia="Times New Roman" w:cs="Century-Old-Style;Courier New"/>
      <w:b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entury-Old-Style;Courier New" w:hAnsi="Century-Old-Style;Courier New" w:eastAsia="Times New Roman" w:cs="Century-Old-Style;Courier New"/>
      <w:b/>
      <w:sz w:val="28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CaptionChar">
    <w:name w:val="Caption Char"/>
    <w:qFormat/>
    <w:rPr>
      <w:rFonts w:ascii="Century-Old-Style;Courier New" w:hAnsi="Century-Old-Style;Courier New" w:cs="Century-Old-Style;Courier New"/>
      <w:i/>
      <w:iCs/>
      <w:color w:val="44546A"/>
      <w:sz w:val="18"/>
      <w:szCs w:val="1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Externalref">
    <w:name w:val="externalref"/>
    <w:basedOn w:val="DefaultParagraphFont"/>
    <w:qFormat/>
    <w:rPr/>
  </w:style>
  <w:style w:type="character" w:styleId="Refsource">
    <w:name w:val="refsource"/>
    <w:basedOn w:val="DefaultParagraphFont"/>
    <w:qFormat/>
    <w:rPr/>
  </w:style>
  <w:style w:type="character" w:styleId="Citationref">
    <w:name w:val="citationre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  <w:jc w:val="both"/>
    </w:pPr>
    <w:rPr>
      <w:rFonts w:ascii="Century-Old-Style;Courier New" w:hAnsi="Century-Old-Style;Courier New" w:cs="Century-Old-Style;Courier New"/>
      <w:i/>
      <w:iCs/>
      <w:color w:val="44546A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1T13:54:00Z</dcterms:created>
  <dc:creator>CSM-USER</dc:creator>
  <dc:description/>
  <cp:keywords/>
  <dc:language>en-US</dc:language>
  <cp:lastModifiedBy>Ismail Hosen</cp:lastModifiedBy>
  <dcterms:modified xsi:type="dcterms:W3CDTF">2018-05-31T07:21:00Z</dcterms:modified>
  <cp:revision>4</cp:revision>
  <dc:subject/>
  <dc:title/>
</cp:coreProperties>
</file>